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3EBA7" w14:textId="4C95640E" w:rsidR="00AF125E" w:rsidRDefault="007A7739">
      <w:r w:rsidRPr="0046441E">
        <w:rPr>
          <w:noProof/>
        </w:rPr>
        <w:drawing>
          <wp:inline distT="0" distB="0" distL="0" distR="0" wp14:anchorId="7C8DA311" wp14:editId="0264D367">
            <wp:extent cx="5943600" cy="3865245"/>
            <wp:effectExtent l="0" t="0" r="0" b="1905"/>
            <wp:docPr id="66" name="Chart 66">
              <a:extLst xmlns:a="http://schemas.openxmlformats.org/drawingml/2006/main">
                <a:ext uri="{FF2B5EF4-FFF2-40B4-BE49-F238E27FC236}">
                  <a16:creationId xmlns:a16="http://schemas.microsoft.com/office/drawing/2014/main" id="{F4B658AB-5D4A-4B09-8554-ABD8282F38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2C58E9" w14:textId="325BA4BC" w:rsidR="007A7739" w:rsidRDefault="007A7739"/>
    <w:p w14:paraId="6431169A" w14:textId="1750F14B" w:rsidR="00082A25" w:rsidRPr="006379F2" w:rsidRDefault="006379F2" w:rsidP="00082A25">
      <w:pPr>
        <w:pStyle w:val="Caption"/>
      </w:pPr>
      <w:r w:rsidRPr="006379F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</w:rPr>
        <w:t xml:space="preserve">Figure S1: </w:t>
      </w:r>
      <w:r w:rsidRPr="006379F2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</w:rPr>
        <w:t>Soil moisture content measured with a TDR probe (a hand-held Field Scout TDR 100 System; Spectrum Technologies, Wales, UK) under different drought stress treatments (0, Control, 7, 14, and 21 days of drought stress).</w:t>
      </w:r>
    </w:p>
    <w:p w14:paraId="20DD50C9" w14:textId="35B3688F" w:rsidR="00082A25" w:rsidRDefault="00082A25" w:rsidP="00082A25"/>
    <w:p w14:paraId="3EBF17CE" w14:textId="44011C38" w:rsidR="00B737FF" w:rsidRDefault="00B737FF" w:rsidP="00082A25"/>
    <w:p w14:paraId="79A456C6" w14:textId="30A1E03E" w:rsidR="00B737FF" w:rsidRDefault="00B737FF" w:rsidP="00082A25"/>
    <w:p w14:paraId="4D247D2B" w14:textId="0BE2C1E0" w:rsidR="00B737FF" w:rsidRDefault="00B737FF" w:rsidP="00082A25"/>
    <w:p w14:paraId="15346D65" w14:textId="175565F4" w:rsidR="00B737FF" w:rsidRDefault="00B737FF" w:rsidP="00082A25"/>
    <w:p w14:paraId="42350633" w14:textId="073BB416" w:rsidR="00B737FF" w:rsidRDefault="00B737FF" w:rsidP="00082A25"/>
    <w:p w14:paraId="18787681" w14:textId="6066E36A" w:rsidR="00B737FF" w:rsidRDefault="00B737FF" w:rsidP="00082A25"/>
    <w:p w14:paraId="662F4E52" w14:textId="3FDC8072" w:rsidR="00B737FF" w:rsidRDefault="00B737FF" w:rsidP="00082A25"/>
    <w:p w14:paraId="09387B65" w14:textId="56E28D55" w:rsidR="00B737FF" w:rsidRDefault="00B737FF" w:rsidP="00082A25"/>
    <w:p w14:paraId="4C54E632" w14:textId="01F3ED89" w:rsidR="00B737FF" w:rsidRDefault="00B737FF" w:rsidP="00082A25"/>
    <w:p w14:paraId="05EC55AC" w14:textId="569F641A" w:rsidR="008C2677" w:rsidRDefault="008C2677" w:rsidP="00082A25">
      <w:bookmarkStart w:id="0" w:name="_GoBack"/>
      <w:bookmarkEnd w:id="0"/>
    </w:p>
    <w:sectPr w:rsidR="008C2677" w:rsidSect="00B13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480"/>
    <w:rsid w:val="000114FE"/>
    <w:rsid w:val="00020CE3"/>
    <w:rsid w:val="0003259E"/>
    <w:rsid w:val="00051FD3"/>
    <w:rsid w:val="000769D5"/>
    <w:rsid w:val="00082A25"/>
    <w:rsid w:val="000A4D6E"/>
    <w:rsid w:val="000C3930"/>
    <w:rsid w:val="00125C73"/>
    <w:rsid w:val="001A2138"/>
    <w:rsid w:val="001A44CB"/>
    <w:rsid w:val="001B61C0"/>
    <w:rsid w:val="001E5EB6"/>
    <w:rsid w:val="001F0E13"/>
    <w:rsid w:val="00212395"/>
    <w:rsid w:val="00237480"/>
    <w:rsid w:val="002A1E79"/>
    <w:rsid w:val="00340A90"/>
    <w:rsid w:val="003705C6"/>
    <w:rsid w:val="003A5C5C"/>
    <w:rsid w:val="004A2C52"/>
    <w:rsid w:val="004C5CBC"/>
    <w:rsid w:val="004D64E9"/>
    <w:rsid w:val="004F0033"/>
    <w:rsid w:val="00513CEE"/>
    <w:rsid w:val="005430E9"/>
    <w:rsid w:val="00543340"/>
    <w:rsid w:val="00574596"/>
    <w:rsid w:val="0057497C"/>
    <w:rsid w:val="005808B3"/>
    <w:rsid w:val="005A4E98"/>
    <w:rsid w:val="005B3A60"/>
    <w:rsid w:val="005E0B53"/>
    <w:rsid w:val="00604529"/>
    <w:rsid w:val="006150F8"/>
    <w:rsid w:val="006314A2"/>
    <w:rsid w:val="006379F2"/>
    <w:rsid w:val="00680BDC"/>
    <w:rsid w:val="00691D86"/>
    <w:rsid w:val="00692637"/>
    <w:rsid w:val="006E1F2F"/>
    <w:rsid w:val="006F4279"/>
    <w:rsid w:val="00722FCD"/>
    <w:rsid w:val="0073041D"/>
    <w:rsid w:val="00775A94"/>
    <w:rsid w:val="007A7739"/>
    <w:rsid w:val="00804A3A"/>
    <w:rsid w:val="00824D74"/>
    <w:rsid w:val="00840510"/>
    <w:rsid w:val="00872D55"/>
    <w:rsid w:val="008941F0"/>
    <w:rsid w:val="008A035A"/>
    <w:rsid w:val="008C2677"/>
    <w:rsid w:val="00947B1C"/>
    <w:rsid w:val="00992F4E"/>
    <w:rsid w:val="00994CB5"/>
    <w:rsid w:val="009B23D1"/>
    <w:rsid w:val="009D110C"/>
    <w:rsid w:val="00A2262A"/>
    <w:rsid w:val="00A37613"/>
    <w:rsid w:val="00A552FD"/>
    <w:rsid w:val="00A56FD1"/>
    <w:rsid w:val="00AD231E"/>
    <w:rsid w:val="00AF785C"/>
    <w:rsid w:val="00B0612C"/>
    <w:rsid w:val="00B07994"/>
    <w:rsid w:val="00B134C8"/>
    <w:rsid w:val="00B16709"/>
    <w:rsid w:val="00B35160"/>
    <w:rsid w:val="00B46456"/>
    <w:rsid w:val="00B737FF"/>
    <w:rsid w:val="00BD396D"/>
    <w:rsid w:val="00BE14B5"/>
    <w:rsid w:val="00BF0E83"/>
    <w:rsid w:val="00C24E37"/>
    <w:rsid w:val="00C35581"/>
    <w:rsid w:val="00C52B58"/>
    <w:rsid w:val="00C85733"/>
    <w:rsid w:val="00C91C26"/>
    <w:rsid w:val="00CB2237"/>
    <w:rsid w:val="00D44E88"/>
    <w:rsid w:val="00D74D27"/>
    <w:rsid w:val="00DF52C2"/>
    <w:rsid w:val="00E11E3B"/>
    <w:rsid w:val="00E23AA7"/>
    <w:rsid w:val="00E23E63"/>
    <w:rsid w:val="00E30C66"/>
    <w:rsid w:val="00E74BCB"/>
    <w:rsid w:val="00EB2E53"/>
    <w:rsid w:val="00EB5031"/>
    <w:rsid w:val="00F524A1"/>
    <w:rsid w:val="00FA00D7"/>
    <w:rsid w:val="00FB0BFC"/>
    <w:rsid w:val="00FC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3F86"/>
  <w15:docId w15:val="{C7665879-501C-45BD-8AF9-E23A84EE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figures">
    <w:name w:val="myfigures"/>
    <w:basedOn w:val="Caption"/>
    <w:next w:val="Caption"/>
    <w:qFormat/>
    <w:rsid w:val="005B3A60"/>
    <w:pPr>
      <w:jc w:val="both"/>
    </w:pPr>
    <w:rPr>
      <w:rFonts w:ascii="Times New Roman" w:hAnsi="Times New Roman" w:cs="Times New Roman"/>
      <w:color w:val="000000" w:themeColor="text1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3A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9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4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578792000057018"/>
          <c:y val="8.8465623172465466E-2"/>
          <c:w val="0.77554861149912846"/>
          <c:h val="0.6936052408892475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2!$H$3</c:f>
              <c:strCache>
                <c:ptCount val="1"/>
                <c:pt idx="0">
                  <c:v>Moisture content 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7.6001866174956537E-3"/>
                  <c:y val="-2.27513636565157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5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645-4075-B3C4-39EA9300D06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9</a:t>
                    </a:r>
                    <a:endParaRPr lang="en-US" dirty="0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645-4075-B3C4-39EA9300D06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  <a:endParaRPr lang="en-US" dirty="0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645-4075-B3C4-39EA9300D06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  <a:endParaRPr lang="en-US" dirty="0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645-4075-B3C4-39EA9300D06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2!$C$3:$C$6</c:f>
              <c:numCache>
                <c:formatCode>General</c:formatCode>
                <c:ptCount val="4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</c:numCache>
            </c:numRef>
          </c:xVal>
          <c:yVal>
            <c:numRef>
              <c:f>Sheet2!$H$4:$H$7</c:f>
              <c:numCache>
                <c:formatCode>General</c:formatCode>
                <c:ptCount val="4"/>
                <c:pt idx="0">
                  <c:v>44.780952380952378</c:v>
                </c:pt>
                <c:pt idx="1">
                  <c:v>29.895238095238096</c:v>
                </c:pt>
                <c:pt idx="2">
                  <c:v>17.954761904761906</c:v>
                </c:pt>
                <c:pt idx="3">
                  <c:v>17.95476190476190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645-4075-B3C4-39EA9300D06F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198738304"/>
        <c:axId val="198741376"/>
      </c:scatterChart>
      <c:valAx>
        <c:axId val="198738304"/>
        <c:scaling>
          <c:orientation val="minMax"/>
          <c:max val="2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Days of Drough stre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98741376"/>
        <c:crosses val="autoZero"/>
        <c:crossBetween val="midCat"/>
        <c:majorUnit val="7"/>
      </c:valAx>
      <c:valAx>
        <c:axId val="198741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VWC 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98738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 baseline="0">
          <a:latin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db48a4-c8f7-4cc3-873d-578de9231c4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EF3516CB8F1D44A8C01AD7CEAC208A" ma:contentTypeVersion="15" ma:contentTypeDescription="Create a new document." ma:contentTypeScope="" ma:versionID="54e2ffdf4c04f215627c67ba8acb43f9">
  <xsd:schema xmlns:xsd="http://www.w3.org/2001/XMLSchema" xmlns:xs="http://www.w3.org/2001/XMLSchema" xmlns:p="http://schemas.microsoft.com/office/2006/metadata/properties" xmlns:ns3="acdb48a4-c8f7-4cc3-873d-578de9231c45" xmlns:ns4="3a9839ee-1a32-4133-ac69-6ae55953b2b6" targetNamespace="http://schemas.microsoft.com/office/2006/metadata/properties" ma:root="true" ma:fieldsID="d853898d862ba53c05cbe4a4e3fec492" ns3:_="" ns4:_="">
    <xsd:import namespace="acdb48a4-c8f7-4cc3-873d-578de9231c45"/>
    <xsd:import namespace="3a9839ee-1a32-4133-ac69-6ae55953b2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b48a4-c8f7-4cc3-873d-578de9231c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9839ee-1a32-4133-ac69-6ae55953b2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35A41-79FE-4DE4-8618-260B1642156B}">
  <ds:schemaRefs>
    <ds:schemaRef ds:uri="http://schemas.openxmlformats.org/package/2006/metadata/core-properties"/>
    <ds:schemaRef ds:uri="http://purl.org/dc/elements/1.1/"/>
    <ds:schemaRef ds:uri="3a9839ee-1a32-4133-ac69-6ae55953b2b6"/>
    <ds:schemaRef ds:uri="http://schemas.microsoft.com/office/2006/metadata/properties"/>
    <ds:schemaRef ds:uri="http://purl.org/dc/terms/"/>
    <ds:schemaRef ds:uri="acdb48a4-c8f7-4cc3-873d-578de9231c45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AEA7F9B-7D86-4CB9-B3C8-4073DB58E2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EABF87-6999-4D51-8A45-73B0FD3FDC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db48a4-c8f7-4cc3-873d-578de9231c45"/>
    <ds:schemaRef ds:uri="3a9839ee-1a32-4133-ac69-6ae55953b2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natha Vennapusa</dc:creator>
  <cp:lastModifiedBy>Amaranatha Vennapusa</cp:lastModifiedBy>
  <cp:revision>3</cp:revision>
  <dcterms:created xsi:type="dcterms:W3CDTF">2023-02-23T14:48:00Z</dcterms:created>
  <dcterms:modified xsi:type="dcterms:W3CDTF">2023-02-2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a33d2af918820b1f467c3619fdc100e3fd19c4485561b829d29a8a9ebef372</vt:lpwstr>
  </property>
  <property fmtid="{D5CDD505-2E9C-101B-9397-08002B2CF9AE}" pid="3" name="ContentTypeId">
    <vt:lpwstr>0x01010062EF3516CB8F1D44A8C01AD7CEAC208A</vt:lpwstr>
  </property>
</Properties>
</file>